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894" w:rsidRDefault="00F16894" w:rsidP="00F16894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s </w:t>
      </w:r>
      <w:r w:rsidR="00C8074A">
        <w:rPr>
          <w:rFonts w:ascii="Times New Roman" w:hAnsi="Times New Roman"/>
        </w:rPr>
        <w:t>S</w:t>
      </w:r>
      <w:r>
        <w:rPr>
          <w:rFonts w:ascii="Times New Roman" w:hAnsi="Times New Roman"/>
        </w:rPr>
        <w:t>1-</w:t>
      </w:r>
      <w:r w:rsidR="00C8074A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4 Observed prevalence rates </w:t>
      </w:r>
      <w:r w:rsidR="00307BDC">
        <w:rPr>
          <w:rFonts w:ascii="Times New Roman" w:hAnsi="Times New Roman"/>
        </w:rPr>
        <w:t xml:space="preserve">(%) </w:t>
      </w:r>
      <w:r>
        <w:rPr>
          <w:rFonts w:ascii="Times New Roman" w:hAnsi="Times New Roman"/>
        </w:rPr>
        <w:t>for health-related behaviour for age categories by e</w:t>
      </w:r>
      <w:r w:rsidRPr="00F46E51">
        <w:rPr>
          <w:rFonts w:ascii="Times New Roman" w:hAnsi="Times New Roman"/>
        </w:rPr>
        <w:t>ducation</w:t>
      </w:r>
      <w:r>
        <w:rPr>
          <w:rFonts w:ascii="Times New Roman" w:hAnsi="Times New Roman"/>
        </w:rPr>
        <w:t>al level, o</w:t>
      </w:r>
      <w:r w:rsidRPr="00F46E51">
        <w:rPr>
          <w:rFonts w:ascii="Times New Roman" w:hAnsi="Times New Roman"/>
        </w:rPr>
        <w:t>ccupation</w:t>
      </w:r>
      <w:r>
        <w:rPr>
          <w:rFonts w:ascii="Times New Roman" w:hAnsi="Times New Roman"/>
        </w:rPr>
        <w:t xml:space="preserve"> and i</w:t>
      </w:r>
      <w:r w:rsidRPr="00F46E51">
        <w:rPr>
          <w:rFonts w:ascii="Times New Roman" w:hAnsi="Times New Roman"/>
        </w:rPr>
        <w:t>ncome</w:t>
      </w:r>
      <w:r>
        <w:rPr>
          <w:rFonts w:ascii="Times New Roman" w:hAnsi="Times New Roman"/>
        </w:rPr>
        <w:t>.</w:t>
      </w:r>
    </w:p>
    <w:p w:rsidR="00F16894" w:rsidRDefault="00F16894" w:rsidP="00BA14BD">
      <w:pPr>
        <w:outlineLvl w:val="0"/>
        <w:rPr>
          <w:rFonts w:ascii="Times New Roman" w:hAnsi="Times New Roman"/>
          <w:lang w:val="en-GB"/>
        </w:rPr>
      </w:pPr>
    </w:p>
    <w:p w:rsidR="005109B3" w:rsidRPr="009D7EBF" w:rsidRDefault="005109B3" w:rsidP="00BA14BD">
      <w:pPr>
        <w:outlineLvl w:val="0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Table </w:t>
      </w:r>
      <w:r w:rsidR="00C8074A">
        <w:rPr>
          <w:rFonts w:ascii="Times New Roman" w:hAnsi="Times New Roman"/>
          <w:lang w:val="en-GB"/>
        </w:rPr>
        <w:t>S</w:t>
      </w:r>
      <w:r>
        <w:rPr>
          <w:rFonts w:ascii="Times New Roman" w:hAnsi="Times New Roman"/>
          <w:lang w:val="en-GB"/>
        </w:rPr>
        <w:t>1</w:t>
      </w:r>
    </w:p>
    <w:p w:rsidR="00BA14BD" w:rsidRPr="009D7EBF" w:rsidRDefault="00BA14BD" w:rsidP="00BA14BD">
      <w:pPr>
        <w:outlineLvl w:val="0"/>
        <w:rPr>
          <w:rFonts w:ascii="Times New Roman" w:hAnsi="Times New Roman"/>
        </w:rPr>
      </w:pPr>
      <w:r w:rsidRPr="009D7EBF">
        <w:rPr>
          <w:rFonts w:ascii="Times New Roman" w:hAnsi="Times New Roman"/>
        </w:rPr>
        <w:t>Smo</w:t>
      </w:r>
      <w:r w:rsidR="0089440C">
        <w:rPr>
          <w:rFonts w:ascii="Times New Roman" w:hAnsi="Times New Roman"/>
        </w:rPr>
        <w:t>king prevalence (%)</w:t>
      </w:r>
    </w:p>
    <w:p w:rsidR="00C02E84" w:rsidRDefault="00C02E84"/>
    <w:tbl>
      <w:tblPr>
        <w:tblStyle w:val="TableGrid"/>
        <w:tblW w:w="8725" w:type="dxa"/>
        <w:tblInd w:w="182" w:type="dxa"/>
        <w:tblBorders>
          <w:top w:val="sing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663"/>
        <w:gridCol w:w="952"/>
        <w:gridCol w:w="1185"/>
        <w:gridCol w:w="1185"/>
        <w:gridCol w:w="1226"/>
        <w:gridCol w:w="1144"/>
        <w:gridCol w:w="1185"/>
        <w:gridCol w:w="1185"/>
      </w:tblGrid>
      <w:tr w:rsidR="00424704" w:rsidRPr="0042144A" w:rsidTr="005109B3">
        <w:trPr>
          <w:trHeight w:val="92"/>
        </w:trPr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4704" w:rsidRPr="0042144A" w:rsidRDefault="00424704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Year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4704" w:rsidRPr="0042144A" w:rsidRDefault="00424704" w:rsidP="00424704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4704" w:rsidRPr="0042144A" w:rsidRDefault="00424704" w:rsidP="00190A5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Educational level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4704" w:rsidRPr="0042144A" w:rsidRDefault="00424704" w:rsidP="00190A5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Occupation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4704" w:rsidRPr="0042144A" w:rsidRDefault="00424704" w:rsidP="001E75FF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Income</w:t>
            </w:r>
          </w:p>
        </w:tc>
      </w:tr>
      <w:tr w:rsidR="00424704" w:rsidRPr="0042144A" w:rsidTr="007126D8">
        <w:trPr>
          <w:trHeight w:val="92"/>
        </w:trPr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75FF" w:rsidRPr="0042144A" w:rsidRDefault="001E75FF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bookmarkStart w:id="0" w:name="_GoBack" w:colFirst="6" w:colLast="6"/>
          </w:p>
          <w:p w:rsidR="001E75FF" w:rsidRPr="0042144A" w:rsidRDefault="001E75FF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75FF" w:rsidRPr="0042144A" w:rsidRDefault="001E75FF" w:rsidP="00424704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75FF" w:rsidRPr="0042144A" w:rsidRDefault="001E75FF" w:rsidP="00615B4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Highest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126D8" w:rsidRDefault="001E75FF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No Qual</w:t>
            </w:r>
            <w:r w:rsidR="00A45399">
              <w:rPr>
                <w:rFonts w:ascii="Times New Roman" w:hAnsi="Times New Roman"/>
              </w:rPr>
              <w:t>ific-</w:t>
            </w:r>
          </w:p>
          <w:p w:rsidR="001E75FF" w:rsidRPr="0042144A" w:rsidRDefault="001E75FF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ations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75FF" w:rsidRPr="0042144A" w:rsidRDefault="001E75FF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Managerial &amp; Professional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75FF" w:rsidRPr="0042144A" w:rsidRDefault="001E75FF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Routine &amp; Manual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75FF" w:rsidRPr="0042144A" w:rsidRDefault="001E75FF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Top Quintile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75FF" w:rsidRPr="0042144A" w:rsidRDefault="001E75FF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Bottom Quintile</w:t>
            </w:r>
          </w:p>
        </w:tc>
      </w:tr>
      <w:bookmarkEnd w:id="0"/>
      <w:tr w:rsidR="00424704" w:rsidRPr="0042144A" w:rsidTr="007126D8">
        <w:trPr>
          <w:trHeight w:val="1511"/>
        </w:trPr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</w:tcPr>
          <w:p w:rsidR="001E75FF" w:rsidRPr="0042144A" w:rsidRDefault="001E75FF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  <w:p w:rsidR="001E75FF" w:rsidRPr="0042144A" w:rsidRDefault="001E75FF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001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</w:tcPr>
          <w:p w:rsidR="001E75FF" w:rsidRPr="0042144A" w:rsidRDefault="001E75FF" w:rsidP="0042470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18-24</w:t>
            </w:r>
          </w:p>
          <w:p w:rsidR="001E75FF" w:rsidRPr="0042144A" w:rsidRDefault="001E75FF" w:rsidP="0042470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5-34</w:t>
            </w:r>
          </w:p>
          <w:p w:rsidR="001E75FF" w:rsidRPr="0042144A" w:rsidRDefault="001E75FF" w:rsidP="00A4640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5-44</w:t>
            </w:r>
          </w:p>
          <w:p w:rsidR="001E75FF" w:rsidRPr="0042144A" w:rsidRDefault="001E75FF" w:rsidP="0042470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5-54</w:t>
            </w:r>
          </w:p>
          <w:p w:rsidR="001E75FF" w:rsidRPr="0042144A" w:rsidRDefault="001E75FF" w:rsidP="0042470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5-64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</w:tcPr>
          <w:p w:rsidR="001E75FF" w:rsidRPr="0042144A" w:rsidRDefault="00A46406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0</w:t>
            </w:r>
          </w:p>
          <w:p w:rsidR="00A46406" w:rsidRPr="0042144A" w:rsidRDefault="00A46406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4</w:t>
            </w:r>
          </w:p>
          <w:p w:rsidR="00A46406" w:rsidRPr="0042144A" w:rsidRDefault="00A46406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19</w:t>
            </w:r>
          </w:p>
          <w:p w:rsidR="00A46406" w:rsidRPr="0042144A" w:rsidRDefault="00A46406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16</w:t>
            </w:r>
          </w:p>
          <w:p w:rsidR="00A46406" w:rsidRPr="0042144A" w:rsidRDefault="00A46406" w:rsidP="00A4640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11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</w:tcPr>
          <w:p w:rsidR="001E75FF" w:rsidRPr="0042144A" w:rsidRDefault="00A46406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4</w:t>
            </w:r>
          </w:p>
          <w:p w:rsidR="00A46406" w:rsidRPr="0042144A" w:rsidRDefault="00A46406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8</w:t>
            </w:r>
          </w:p>
          <w:p w:rsidR="00A46406" w:rsidRPr="0042144A" w:rsidRDefault="00A46406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7</w:t>
            </w:r>
          </w:p>
          <w:p w:rsidR="00A46406" w:rsidRPr="0042144A" w:rsidRDefault="00A46406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6</w:t>
            </w:r>
          </w:p>
          <w:p w:rsidR="00A46406" w:rsidRPr="0042144A" w:rsidRDefault="00A46406" w:rsidP="00A4640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7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</w:tcPr>
          <w:p w:rsidR="001E75FF" w:rsidRPr="0042144A" w:rsidRDefault="00A46406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6</w:t>
            </w:r>
          </w:p>
          <w:p w:rsidR="00A46406" w:rsidRPr="0042144A" w:rsidRDefault="00A46406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6</w:t>
            </w:r>
          </w:p>
          <w:p w:rsidR="00A46406" w:rsidRPr="0042144A" w:rsidRDefault="00A46406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19</w:t>
            </w:r>
          </w:p>
          <w:p w:rsidR="00A46406" w:rsidRPr="0042144A" w:rsidRDefault="00A46406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0</w:t>
            </w:r>
          </w:p>
          <w:p w:rsidR="00A46406" w:rsidRPr="0042144A" w:rsidRDefault="00A46406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13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</w:tcPr>
          <w:p w:rsidR="001E75FF" w:rsidRPr="0042144A" w:rsidRDefault="00A46406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4</w:t>
            </w:r>
          </w:p>
          <w:p w:rsidR="00A46406" w:rsidRPr="0042144A" w:rsidRDefault="00A46406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1</w:t>
            </w:r>
          </w:p>
          <w:p w:rsidR="00A46406" w:rsidRPr="0042144A" w:rsidRDefault="00A46406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8</w:t>
            </w:r>
          </w:p>
          <w:p w:rsidR="00A46406" w:rsidRPr="0042144A" w:rsidRDefault="00A46406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3</w:t>
            </w:r>
          </w:p>
          <w:p w:rsidR="00A46406" w:rsidRPr="0042144A" w:rsidRDefault="00A46406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8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</w:tcPr>
          <w:p w:rsidR="001E75FF" w:rsidRPr="0042144A" w:rsidRDefault="00A46406" w:rsidP="00190A5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7</w:t>
            </w:r>
          </w:p>
          <w:p w:rsidR="00A46406" w:rsidRPr="0042144A" w:rsidRDefault="00A46406" w:rsidP="00190A5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4</w:t>
            </w:r>
          </w:p>
          <w:p w:rsidR="00A46406" w:rsidRPr="0042144A" w:rsidRDefault="00A46406" w:rsidP="00190A5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1</w:t>
            </w:r>
          </w:p>
          <w:p w:rsidR="00A46406" w:rsidRPr="0042144A" w:rsidRDefault="00A46406" w:rsidP="00190A5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19</w:t>
            </w:r>
          </w:p>
          <w:p w:rsidR="00A46406" w:rsidRPr="0042144A" w:rsidRDefault="00A46406" w:rsidP="00190A5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11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</w:tcPr>
          <w:p w:rsidR="001E75FF" w:rsidRPr="0042144A" w:rsidRDefault="00A46406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0</w:t>
            </w:r>
          </w:p>
          <w:p w:rsidR="00A46406" w:rsidRPr="0042144A" w:rsidRDefault="00A46406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1</w:t>
            </w:r>
          </w:p>
          <w:p w:rsidR="00A46406" w:rsidRPr="0042144A" w:rsidRDefault="00A46406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1</w:t>
            </w:r>
          </w:p>
          <w:p w:rsidR="00A46406" w:rsidRPr="0042144A" w:rsidRDefault="00A46406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3</w:t>
            </w:r>
          </w:p>
          <w:p w:rsidR="00A46406" w:rsidRPr="0042144A" w:rsidRDefault="00A46406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3</w:t>
            </w:r>
          </w:p>
        </w:tc>
      </w:tr>
      <w:tr w:rsidR="00424704" w:rsidRPr="0042144A" w:rsidTr="007126D8">
        <w:trPr>
          <w:trHeight w:val="1467"/>
        </w:trPr>
        <w:tc>
          <w:tcPr>
            <w:tcW w:w="663" w:type="dxa"/>
            <w:shd w:val="clear" w:color="auto" w:fill="auto"/>
          </w:tcPr>
          <w:p w:rsidR="001E75FF" w:rsidRPr="0042144A" w:rsidRDefault="001E75FF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  <w:p w:rsidR="001E75FF" w:rsidRPr="0042144A" w:rsidRDefault="001E75FF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006</w:t>
            </w:r>
          </w:p>
        </w:tc>
        <w:tc>
          <w:tcPr>
            <w:tcW w:w="952" w:type="dxa"/>
            <w:shd w:val="clear" w:color="auto" w:fill="auto"/>
          </w:tcPr>
          <w:p w:rsidR="001E75FF" w:rsidRPr="0042144A" w:rsidRDefault="001E75FF" w:rsidP="0042470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18-24</w:t>
            </w:r>
          </w:p>
          <w:p w:rsidR="001E75FF" w:rsidRPr="0042144A" w:rsidRDefault="001E75FF" w:rsidP="0042470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5-34</w:t>
            </w:r>
          </w:p>
          <w:p w:rsidR="001E75FF" w:rsidRPr="0042144A" w:rsidRDefault="001E75FF" w:rsidP="00A4640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5-44</w:t>
            </w:r>
          </w:p>
          <w:p w:rsidR="001E75FF" w:rsidRPr="0042144A" w:rsidRDefault="001E75FF" w:rsidP="0042470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5-54</w:t>
            </w:r>
          </w:p>
          <w:p w:rsidR="001E75FF" w:rsidRPr="0042144A" w:rsidRDefault="001E75FF" w:rsidP="0042470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5-64</w:t>
            </w:r>
          </w:p>
        </w:tc>
        <w:tc>
          <w:tcPr>
            <w:tcW w:w="1185" w:type="dxa"/>
            <w:shd w:val="clear" w:color="auto" w:fill="auto"/>
          </w:tcPr>
          <w:p w:rsidR="001E75FF" w:rsidRPr="0042144A" w:rsidRDefault="00806CA3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19</w:t>
            </w:r>
          </w:p>
          <w:p w:rsidR="00806CA3" w:rsidRPr="0042144A" w:rsidRDefault="00806CA3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18</w:t>
            </w:r>
          </w:p>
          <w:p w:rsidR="00806CA3" w:rsidRPr="0042144A" w:rsidRDefault="00806CA3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17</w:t>
            </w:r>
          </w:p>
          <w:p w:rsidR="00806CA3" w:rsidRPr="0042144A" w:rsidRDefault="00806CA3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14</w:t>
            </w:r>
          </w:p>
          <w:p w:rsidR="00806CA3" w:rsidRPr="0042144A" w:rsidRDefault="00806CA3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8</w:t>
            </w:r>
          </w:p>
        </w:tc>
        <w:tc>
          <w:tcPr>
            <w:tcW w:w="1185" w:type="dxa"/>
            <w:shd w:val="clear" w:color="auto" w:fill="auto"/>
          </w:tcPr>
          <w:p w:rsidR="001E75FF" w:rsidRPr="0042144A" w:rsidRDefault="00C379E1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2</w:t>
            </w:r>
          </w:p>
          <w:p w:rsidR="00C379E1" w:rsidRPr="0042144A" w:rsidRDefault="00C379E1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9</w:t>
            </w:r>
          </w:p>
          <w:p w:rsidR="00C379E1" w:rsidRPr="0042144A" w:rsidRDefault="00C379E1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0</w:t>
            </w:r>
          </w:p>
          <w:p w:rsidR="00C379E1" w:rsidRPr="0042144A" w:rsidRDefault="00C379E1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7</w:t>
            </w:r>
          </w:p>
          <w:p w:rsidR="00C379E1" w:rsidRPr="0042144A" w:rsidRDefault="00C379E1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2</w:t>
            </w:r>
          </w:p>
        </w:tc>
        <w:tc>
          <w:tcPr>
            <w:tcW w:w="1226" w:type="dxa"/>
            <w:shd w:val="clear" w:color="auto" w:fill="auto"/>
          </w:tcPr>
          <w:p w:rsidR="001E75FF" w:rsidRPr="0042144A" w:rsidRDefault="00C379E1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6</w:t>
            </w:r>
          </w:p>
          <w:p w:rsidR="00C379E1" w:rsidRPr="0042144A" w:rsidRDefault="00C379E1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1</w:t>
            </w:r>
          </w:p>
          <w:p w:rsidR="00C379E1" w:rsidRPr="0042144A" w:rsidRDefault="00C379E1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17</w:t>
            </w:r>
          </w:p>
          <w:p w:rsidR="00C379E1" w:rsidRPr="0042144A" w:rsidRDefault="00C379E1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16</w:t>
            </w:r>
          </w:p>
          <w:p w:rsidR="00C379E1" w:rsidRPr="0042144A" w:rsidRDefault="00C379E1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11</w:t>
            </w:r>
          </w:p>
        </w:tc>
        <w:tc>
          <w:tcPr>
            <w:tcW w:w="1144" w:type="dxa"/>
            <w:shd w:val="clear" w:color="auto" w:fill="auto"/>
          </w:tcPr>
          <w:p w:rsidR="001E75FF" w:rsidRPr="0042144A" w:rsidRDefault="00C379E1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2</w:t>
            </w:r>
          </w:p>
          <w:p w:rsidR="00C379E1" w:rsidRPr="0042144A" w:rsidRDefault="00C379E1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1</w:t>
            </w:r>
          </w:p>
          <w:p w:rsidR="00C379E1" w:rsidRPr="0042144A" w:rsidRDefault="00C379E1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8</w:t>
            </w:r>
          </w:p>
          <w:p w:rsidR="00C379E1" w:rsidRPr="0042144A" w:rsidRDefault="00C379E1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6</w:t>
            </w:r>
          </w:p>
          <w:p w:rsidR="00C379E1" w:rsidRPr="0042144A" w:rsidRDefault="00C379E1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1</w:t>
            </w:r>
          </w:p>
        </w:tc>
        <w:tc>
          <w:tcPr>
            <w:tcW w:w="1185" w:type="dxa"/>
            <w:shd w:val="clear" w:color="auto" w:fill="auto"/>
          </w:tcPr>
          <w:p w:rsidR="001E75FF" w:rsidRPr="0042144A" w:rsidRDefault="00C379E1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7</w:t>
            </w:r>
          </w:p>
          <w:p w:rsidR="00C379E1" w:rsidRPr="0042144A" w:rsidRDefault="00C379E1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15</w:t>
            </w:r>
          </w:p>
          <w:p w:rsidR="00C379E1" w:rsidRPr="0042144A" w:rsidRDefault="00C379E1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17</w:t>
            </w:r>
          </w:p>
          <w:p w:rsidR="00C379E1" w:rsidRPr="0042144A" w:rsidRDefault="00C379E1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15</w:t>
            </w:r>
          </w:p>
          <w:p w:rsidR="00C379E1" w:rsidRPr="0042144A" w:rsidRDefault="00C379E1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10</w:t>
            </w:r>
          </w:p>
        </w:tc>
        <w:tc>
          <w:tcPr>
            <w:tcW w:w="1185" w:type="dxa"/>
            <w:shd w:val="clear" w:color="auto" w:fill="auto"/>
          </w:tcPr>
          <w:p w:rsidR="001E75FF" w:rsidRPr="0042144A" w:rsidRDefault="00C379E1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5</w:t>
            </w:r>
          </w:p>
          <w:p w:rsidR="00C379E1" w:rsidRPr="0042144A" w:rsidRDefault="00C379E1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7</w:t>
            </w:r>
          </w:p>
          <w:p w:rsidR="00C379E1" w:rsidRPr="0042144A" w:rsidRDefault="00C379E1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8</w:t>
            </w:r>
          </w:p>
          <w:p w:rsidR="00C379E1" w:rsidRPr="0042144A" w:rsidRDefault="00C379E1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7</w:t>
            </w:r>
          </w:p>
          <w:p w:rsidR="00C379E1" w:rsidRPr="0042144A" w:rsidRDefault="00C379E1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2</w:t>
            </w:r>
          </w:p>
        </w:tc>
      </w:tr>
      <w:tr w:rsidR="00424704" w:rsidRPr="0042144A" w:rsidTr="007126D8">
        <w:trPr>
          <w:trHeight w:val="90"/>
        </w:trPr>
        <w:tc>
          <w:tcPr>
            <w:tcW w:w="663" w:type="dxa"/>
            <w:shd w:val="clear" w:color="auto" w:fill="auto"/>
          </w:tcPr>
          <w:p w:rsidR="001E75FF" w:rsidRPr="0042144A" w:rsidRDefault="001E75FF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  <w:p w:rsidR="001E75FF" w:rsidRPr="0042144A" w:rsidRDefault="001E75FF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011</w:t>
            </w:r>
          </w:p>
        </w:tc>
        <w:tc>
          <w:tcPr>
            <w:tcW w:w="952" w:type="dxa"/>
            <w:shd w:val="clear" w:color="auto" w:fill="auto"/>
          </w:tcPr>
          <w:p w:rsidR="001E75FF" w:rsidRPr="0042144A" w:rsidRDefault="001E75FF" w:rsidP="0042470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18-24</w:t>
            </w:r>
          </w:p>
          <w:p w:rsidR="001E75FF" w:rsidRPr="0042144A" w:rsidRDefault="001E75FF" w:rsidP="0042470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5-34</w:t>
            </w:r>
          </w:p>
          <w:p w:rsidR="001E75FF" w:rsidRPr="0042144A" w:rsidRDefault="001E75FF" w:rsidP="00A4640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5-44</w:t>
            </w:r>
          </w:p>
          <w:p w:rsidR="001E75FF" w:rsidRPr="0042144A" w:rsidRDefault="001E75FF" w:rsidP="0042470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5-54</w:t>
            </w:r>
          </w:p>
          <w:p w:rsidR="001E75FF" w:rsidRPr="0042144A" w:rsidRDefault="001E75FF" w:rsidP="0042470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5-64</w:t>
            </w:r>
          </w:p>
        </w:tc>
        <w:tc>
          <w:tcPr>
            <w:tcW w:w="1185" w:type="dxa"/>
            <w:shd w:val="clear" w:color="auto" w:fill="auto"/>
          </w:tcPr>
          <w:p w:rsidR="001E75FF" w:rsidRPr="0042144A" w:rsidRDefault="00C02525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16</w:t>
            </w:r>
          </w:p>
          <w:p w:rsidR="00C02525" w:rsidRPr="0042144A" w:rsidRDefault="00C02525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16</w:t>
            </w:r>
          </w:p>
          <w:p w:rsidR="00C02525" w:rsidRPr="0042144A" w:rsidRDefault="00C02525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14</w:t>
            </w:r>
          </w:p>
          <w:p w:rsidR="00C02525" w:rsidRPr="0042144A" w:rsidRDefault="00C02525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14</w:t>
            </w:r>
          </w:p>
          <w:p w:rsidR="00C02525" w:rsidRPr="0042144A" w:rsidRDefault="00C02525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8</w:t>
            </w:r>
          </w:p>
        </w:tc>
        <w:tc>
          <w:tcPr>
            <w:tcW w:w="1185" w:type="dxa"/>
            <w:shd w:val="clear" w:color="auto" w:fill="auto"/>
          </w:tcPr>
          <w:p w:rsidR="001E75FF" w:rsidRPr="0042144A" w:rsidRDefault="00C02525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0</w:t>
            </w:r>
          </w:p>
          <w:p w:rsidR="00C02525" w:rsidRPr="0042144A" w:rsidRDefault="00C02525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0</w:t>
            </w:r>
          </w:p>
          <w:p w:rsidR="00C02525" w:rsidRPr="0042144A" w:rsidRDefault="00C02525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9</w:t>
            </w:r>
          </w:p>
          <w:p w:rsidR="00C02525" w:rsidRPr="0042144A" w:rsidRDefault="00C02525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6</w:t>
            </w:r>
          </w:p>
          <w:p w:rsidR="00C02525" w:rsidRPr="0042144A" w:rsidRDefault="00C02525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2</w:t>
            </w:r>
          </w:p>
        </w:tc>
        <w:tc>
          <w:tcPr>
            <w:tcW w:w="1226" w:type="dxa"/>
            <w:shd w:val="clear" w:color="auto" w:fill="auto"/>
          </w:tcPr>
          <w:p w:rsidR="001E75FF" w:rsidRPr="0042144A" w:rsidRDefault="00064909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2</w:t>
            </w:r>
          </w:p>
          <w:p w:rsidR="00064909" w:rsidRPr="0042144A" w:rsidRDefault="00064909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18</w:t>
            </w:r>
          </w:p>
          <w:p w:rsidR="00064909" w:rsidRPr="0042144A" w:rsidRDefault="00064909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15</w:t>
            </w:r>
          </w:p>
          <w:p w:rsidR="00064909" w:rsidRPr="0042144A" w:rsidRDefault="00064909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15</w:t>
            </w:r>
          </w:p>
          <w:p w:rsidR="00064909" w:rsidRPr="0042144A" w:rsidRDefault="00064909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12</w:t>
            </w:r>
          </w:p>
        </w:tc>
        <w:tc>
          <w:tcPr>
            <w:tcW w:w="1144" w:type="dxa"/>
            <w:shd w:val="clear" w:color="auto" w:fill="auto"/>
          </w:tcPr>
          <w:p w:rsidR="001E75FF" w:rsidRPr="0042144A" w:rsidRDefault="00064909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0</w:t>
            </w:r>
          </w:p>
          <w:p w:rsidR="00064909" w:rsidRPr="0042144A" w:rsidRDefault="00064909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5</w:t>
            </w:r>
          </w:p>
          <w:p w:rsidR="00064909" w:rsidRPr="0042144A" w:rsidRDefault="00064909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8</w:t>
            </w:r>
          </w:p>
          <w:p w:rsidR="00064909" w:rsidRPr="0042144A" w:rsidRDefault="00064909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6</w:t>
            </w:r>
          </w:p>
          <w:p w:rsidR="00064909" w:rsidRPr="0042144A" w:rsidRDefault="00064909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7</w:t>
            </w:r>
          </w:p>
        </w:tc>
        <w:tc>
          <w:tcPr>
            <w:tcW w:w="1185" w:type="dxa"/>
            <w:shd w:val="clear" w:color="auto" w:fill="auto"/>
          </w:tcPr>
          <w:p w:rsidR="001E75FF" w:rsidRPr="0042144A" w:rsidRDefault="00064909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0</w:t>
            </w:r>
          </w:p>
          <w:p w:rsidR="00064909" w:rsidRPr="0042144A" w:rsidRDefault="00064909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15</w:t>
            </w:r>
          </w:p>
          <w:p w:rsidR="00064909" w:rsidRPr="0042144A" w:rsidRDefault="00064909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12</w:t>
            </w:r>
          </w:p>
          <w:p w:rsidR="00064909" w:rsidRPr="0042144A" w:rsidRDefault="00064909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13</w:t>
            </w:r>
          </w:p>
          <w:p w:rsidR="00064909" w:rsidRPr="0042144A" w:rsidRDefault="00064909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11</w:t>
            </w:r>
          </w:p>
        </w:tc>
        <w:tc>
          <w:tcPr>
            <w:tcW w:w="1185" w:type="dxa"/>
            <w:shd w:val="clear" w:color="auto" w:fill="auto"/>
          </w:tcPr>
          <w:p w:rsidR="001E75FF" w:rsidRPr="0042144A" w:rsidRDefault="00064909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8</w:t>
            </w:r>
          </w:p>
          <w:p w:rsidR="00064909" w:rsidRPr="0042144A" w:rsidRDefault="00064909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4</w:t>
            </w:r>
          </w:p>
          <w:p w:rsidR="00064909" w:rsidRPr="0042144A" w:rsidRDefault="00064909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2</w:t>
            </w:r>
          </w:p>
          <w:p w:rsidR="00064909" w:rsidRPr="0042144A" w:rsidRDefault="00064909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8</w:t>
            </w:r>
          </w:p>
          <w:p w:rsidR="00064909" w:rsidRPr="0042144A" w:rsidRDefault="00064909" w:rsidP="00C02E8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6</w:t>
            </w:r>
          </w:p>
        </w:tc>
      </w:tr>
    </w:tbl>
    <w:p w:rsidR="00B033D5" w:rsidRDefault="00B033D5" w:rsidP="00BA14BD">
      <w:pPr>
        <w:ind w:right="-430"/>
      </w:pPr>
    </w:p>
    <w:p w:rsidR="00BA14BD" w:rsidRPr="009D7EBF" w:rsidRDefault="005109B3" w:rsidP="00BA14BD">
      <w:pPr>
        <w:ind w:right="850"/>
        <w:outlineLvl w:val="0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Table </w:t>
      </w:r>
      <w:r w:rsidR="00C8074A">
        <w:rPr>
          <w:rFonts w:ascii="Times New Roman" w:hAnsi="Times New Roman"/>
          <w:lang w:val="en-GB"/>
        </w:rPr>
        <w:t>S</w:t>
      </w:r>
      <w:r>
        <w:rPr>
          <w:rFonts w:ascii="Times New Roman" w:hAnsi="Times New Roman"/>
          <w:lang w:val="en-GB"/>
        </w:rPr>
        <w:t>2</w:t>
      </w:r>
    </w:p>
    <w:p w:rsidR="00BA14BD" w:rsidRDefault="0089440C" w:rsidP="00BA14BD">
      <w:pPr>
        <w:ind w:right="850"/>
        <w:outlineLvl w:val="0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Fruit and vegetable consumption</w:t>
      </w:r>
      <w:r w:rsidR="00BA14BD">
        <w:rPr>
          <w:rFonts w:ascii="Times New Roman" w:hAnsi="Times New Roman"/>
          <w:lang w:val="en-GB"/>
        </w:rPr>
        <w:t xml:space="preserve"> </w:t>
      </w:r>
      <w:r w:rsidR="00735932">
        <w:rPr>
          <w:rFonts w:ascii="Times New Roman" w:hAnsi="Times New Roman"/>
          <w:lang w:val="en-GB"/>
        </w:rPr>
        <w:t xml:space="preserve">(%) </w:t>
      </w:r>
      <w:r w:rsidR="00BA14BD" w:rsidRPr="009D7EBF">
        <w:rPr>
          <w:rFonts w:ascii="Times New Roman" w:hAnsi="Times New Roman"/>
          <w:lang w:val="en-GB"/>
        </w:rPr>
        <w:t xml:space="preserve">(less than 5 </w:t>
      </w:r>
      <w:r w:rsidR="00BA14BD">
        <w:rPr>
          <w:rFonts w:ascii="Times New Roman" w:hAnsi="Times New Roman"/>
          <w:lang w:val="en-GB"/>
        </w:rPr>
        <w:t>portions daily)</w:t>
      </w:r>
    </w:p>
    <w:p w:rsidR="00B033D5" w:rsidRPr="009D7EBF" w:rsidRDefault="00B033D5" w:rsidP="00BA14BD">
      <w:pPr>
        <w:ind w:right="850"/>
        <w:outlineLvl w:val="0"/>
        <w:rPr>
          <w:rFonts w:ascii="Times New Roman" w:hAnsi="Times New Roman"/>
          <w:lang w:val="en-GB"/>
        </w:rPr>
      </w:pPr>
    </w:p>
    <w:tbl>
      <w:tblPr>
        <w:tblStyle w:val="TableGrid"/>
        <w:tblW w:w="8725" w:type="dxa"/>
        <w:tblInd w:w="182" w:type="dxa"/>
        <w:tblLayout w:type="fixed"/>
        <w:tblLook w:val="00A0" w:firstRow="1" w:lastRow="0" w:firstColumn="1" w:lastColumn="0" w:noHBand="0" w:noVBand="0"/>
      </w:tblPr>
      <w:tblGrid>
        <w:gridCol w:w="663"/>
        <w:gridCol w:w="948"/>
        <w:gridCol w:w="1189"/>
        <w:gridCol w:w="1185"/>
        <w:gridCol w:w="1226"/>
        <w:gridCol w:w="1144"/>
        <w:gridCol w:w="1185"/>
        <w:gridCol w:w="1185"/>
      </w:tblGrid>
      <w:tr w:rsidR="001D5D40" w:rsidRPr="0042144A" w:rsidTr="00E00E32">
        <w:trPr>
          <w:trHeight w:val="92"/>
        </w:trPr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Year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Educational level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Occupation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Income</w:t>
            </w:r>
          </w:p>
        </w:tc>
      </w:tr>
      <w:tr w:rsidR="001D5D40" w:rsidRPr="0042144A" w:rsidTr="007126D8">
        <w:trPr>
          <w:trHeight w:val="92"/>
        </w:trPr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Highest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No Qualific</w:t>
            </w:r>
            <w:r w:rsidR="007126D8">
              <w:rPr>
                <w:rFonts w:ascii="Times New Roman" w:hAnsi="Times New Roman"/>
              </w:rPr>
              <w:t>-</w:t>
            </w:r>
            <w:r w:rsidRPr="0042144A">
              <w:rPr>
                <w:rFonts w:ascii="Times New Roman" w:hAnsi="Times New Roman"/>
              </w:rPr>
              <w:t>ations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Managerial &amp; Professional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Routine &amp; Manual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Top Quintile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Bottom Quintile</w:t>
            </w:r>
          </w:p>
        </w:tc>
      </w:tr>
      <w:tr w:rsidR="001D5D40" w:rsidRPr="0042144A" w:rsidTr="007126D8">
        <w:trPr>
          <w:trHeight w:val="1421"/>
        </w:trPr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001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18-24</w:t>
            </w: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5-34</w:t>
            </w: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5-44</w:t>
            </w: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5-54</w:t>
            </w: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5-64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3F543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2</w:t>
            </w:r>
          </w:p>
          <w:p w:rsidR="003F5430" w:rsidRPr="0042144A" w:rsidRDefault="003F543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1</w:t>
            </w:r>
          </w:p>
          <w:p w:rsidR="003F5430" w:rsidRPr="0042144A" w:rsidRDefault="003F543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5</w:t>
            </w:r>
          </w:p>
          <w:p w:rsidR="003F5430" w:rsidRPr="0042144A" w:rsidRDefault="003F543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0</w:t>
            </w:r>
          </w:p>
          <w:p w:rsidR="003F5430" w:rsidRPr="0042144A" w:rsidRDefault="003F5430" w:rsidP="003F543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3F543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89</w:t>
            </w:r>
          </w:p>
          <w:p w:rsidR="003F5430" w:rsidRPr="0042144A" w:rsidRDefault="003F543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86</w:t>
            </w:r>
          </w:p>
          <w:p w:rsidR="003F5430" w:rsidRPr="0042144A" w:rsidRDefault="003F543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86</w:t>
            </w:r>
          </w:p>
          <w:p w:rsidR="003F5430" w:rsidRPr="0042144A" w:rsidRDefault="003F543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8</w:t>
            </w:r>
          </w:p>
          <w:p w:rsidR="003F5430" w:rsidRPr="0042144A" w:rsidRDefault="003F543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6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3F543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9</w:t>
            </w:r>
          </w:p>
          <w:p w:rsidR="003F5430" w:rsidRPr="0042144A" w:rsidRDefault="003F543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2</w:t>
            </w:r>
          </w:p>
          <w:p w:rsidR="003F5430" w:rsidRPr="0042144A" w:rsidRDefault="003F543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8</w:t>
            </w:r>
          </w:p>
          <w:p w:rsidR="003F5430" w:rsidRPr="0042144A" w:rsidRDefault="003F543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3</w:t>
            </w:r>
          </w:p>
          <w:p w:rsidR="003F5430" w:rsidRPr="0042144A" w:rsidRDefault="003F543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0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3F543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84</w:t>
            </w:r>
          </w:p>
          <w:p w:rsidR="003F5430" w:rsidRPr="0042144A" w:rsidRDefault="003F543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82</w:t>
            </w:r>
          </w:p>
          <w:p w:rsidR="003F5430" w:rsidRPr="0042144A" w:rsidRDefault="003F543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81</w:t>
            </w:r>
          </w:p>
          <w:p w:rsidR="003F5430" w:rsidRPr="0042144A" w:rsidRDefault="003F543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6</w:t>
            </w:r>
          </w:p>
          <w:p w:rsidR="003F5430" w:rsidRPr="0042144A" w:rsidRDefault="003F543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3F543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4</w:t>
            </w:r>
          </w:p>
          <w:p w:rsidR="003F5430" w:rsidRPr="0042144A" w:rsidRDefault="003F543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1</w:t>
            </w:r>
          </w:p>
          <w:p w:rsidR="003F5430" w:rsidRPr="0042144A" w:rsidRDefault="003F543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9</w:t>
            </w:r>
          </w:p>
          <w:p w:rsidR="003F5430" w:rsidRPr="0042144A" w:rsidRDefault="003F543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3</w:t>
            </w:r>
          </w:p>
          <w:p w:rsidR="003F5430" w:rsidRPr="0042144A" w:rsidRDefault="003F543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8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F416B7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81</w:t>
            </w:r>
          </w:p>
          <w:p w:rsidR="00F416B7" w:rsidRPr="0042144A" w:rsidRDefault="00F416B7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84</w:t>
            </w:r>
          </w:p>
          <w:p w:rsidR="00F416B7" w:rsidRPr="0042144A" w:rsidRDefault="00F416B7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84</w:t>
            </w:r>
          </w:p>
          <w:p w:rsidR="00F416B7" w:rsidRPr="0042144A" w:rsidRDefault="00F416B7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81</w:t>
            </w:r>
          </w:p>
          <w:p w:rsidR="00F416B7" w:rsidRPr="0042144A" w:rsidRDefault="00F416B7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2</w:t>
            </w:r>
          </w:p>
        </w:tc>
      </w:tr>
      <w:tr w:rsidR="001D5D40" w:rsidRPr="0042144A" w:rsidTr="007126D8">
        <w:trPr>
          <w:trHeight w:val="1413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0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18-24</w:t>
            </w: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5-34</w:t>
            </w: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5-44</w:t>
            </w: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5-54</w:t>
            </w: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5-6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5E140D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6</w:t>
            </w:r>
          </w:p>
          <w:p w:rsidR="005E140D" w:rsidRPr="0042144A" w:rsidRDefault="005E140D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4</w:t>
            </w:r>
          </w:p>
          <w:p w:rsidR="005E140D" w:rsidRPr="0042144A" w:rsidRDefault="005E140D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1</w:t>
            </w:r>
          </w:p>
          <w:p w:rsidR="005E140D" w:rsidRPr="0042144A" w:rsidRDefault="005E140D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0</w:t>
            </w:r>
          </w:p>
          <w:p w:rsidR="005E140D" w:rsidRPr="0042144A" w:rsidRDefault="005E140D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5E140D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84</w:t>
            </w:r>
          </w:p>
          <w:p w:rsidR="005E140D" w:rsidRPr="0042144A" w:rsidRDefault="005E140D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5</w:t>
            </w:r>
          </w:p>
          <w:p w:rsidR="005E140D" w:rsidRPr="0042144A" w:rsidRDefault="005E140D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6</w:t>
            </w:r>
          </w:p>
          <w:p w:rsidR="005E140D" w:rsidRPr="0042144A" w:rsidRDefault="005E140D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81</w:t>
            </w:r>
          </w:p>
          <w:p w:rsidR="005E140D" w:rsidRPr="0042144A" w:rsidRDefault="005E140D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5E140D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7</w:t>
            </w:r>
          </w:p>
          <w:p w:rsidR="005E140D" w:rsidRPr="0042144A" w:rsidRDefault="005E140D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8</w:t>
            </w:r>
          </w:p>
          <w:p w:rsidR="005E140D" w:rsidRPr="0042144A" w:rsidRDefault="005E140D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5</w:t>
            </w:r>
          </w:p>
          <w:p w:rsidR="005E140D" w:rsidRPr="0042144A" w:rsidRDefault="005E140D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3</w:t>
            </w:r>
          </w:p>
          <w:p w:rsidR="005E140D" w:rsidRPr="0042144A" w:rsidRDefault="005E140D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ED0828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83</w:t>
            </w:r>
          </w:p>
          <w:p w:rsidR="00ED0828" w:rsidRPr="0042144A" w:rsidRDefault="00ED0828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5</w:t>
            </w:r>
          </w:p>
          <w:p w:rsidR="00ED0828" w:rsidRPr="0042144A" w:rsidRDefault="00ED0828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7</w:t>
            </w:r>
          </w:p>
          <w:p w:rsidR="00ED0828" w:rsidRPr="0042144A" w:rsidRDefault="00ED0828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5</w:t>
            </w:r>
          </w:p>
          <w:p w:rsidR="00ED0828" w:rsidRPr="0042144A" w:rsidRDefault="00ED0828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ED0828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82</w:t>
            </w:r>
          </w:p>
          <w:p w:rsidR="00ED0828" w:rsidRPr="0042144A" w:rsidRDefault="00ED0828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2</w:t>
            </w:r>
          </w:p>
          <w:p w:rsidR="00ED0828" w:rsidRPr="0042144A" w:rsidRDefault="00ED0828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5</w:t>
            </w:r>
          </w:p>
          <w:p w:rsidR="00ED0828" w:rsidRPr="0042144A" w:rsidRDefault="00ED0828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5</w:t>
            </w:r>
          </w:p>
          <w:p w:rsidR="00ED0828" w:rsidRPr="0042144A" w:rsidRDefault="00ED0828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ED0828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82</w:t>
            </w:r>
          </w:p>
          <w:p w:rsidR="00ED0828" w:rsidRPr="0042144A" w:rsidRDefault="00ED0828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6</w:t>
            </w:r>
          </w:p>
          <w:p w:rsidR="00ED0828" w:rsidRPr="0042144A" w:rsidRDefault="00ED0828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4</w:t>
            </w:r>
          </w:p>
          <w:p w:rsidR="00ED0828" w:rsidRPr="0042144A" w:rsidRDefault="00ED0828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80</w:t>
            </w:r>
          </w:p>
          <w:p w:rsidR="00ED0828" w:rsidRPr="0042144A" w:rsidRDefault="00ED0828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5</w:t>
            </w:r>
          </w:p>
        </w:tc>
      </w:tr>
      <w:tr w:rsidR="001D5D40" w:rsidRPr="0042144A" w:rsidTr="007126D8">
        <w:trPr>
          <w:trHeight w:val="90"/>
        </w:trPr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011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18-24</w:t>
            </w: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5-34</w:t>
            </w: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5-44</w:t>
            </w: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5-54</w:t>
            </w: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5-64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D5D40" w:rsidRPr="0042144A" w:rsidRDefault="00D23D5F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6</w:t>
            </w:r>
          </w:p>
          <w:p w:rsidR="00D23D5F" w:rsidRPr="0042144A" w:rsidRDefault="00D23D5F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0</w:t>
            </w:r>
          </w:p>
          <w:p w:rsidR="00D23D5F" w:rsidRPr="0042144A" w:rsidRDefault="00D23D5F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5</w:t>
            </w:r>
          </w:p>
          <w:p w:rsidR="00D23D5F" w:rsidRPr="0042144A" w:rsidRDefault="00D23D5F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6</w:t>
            </w:r>
          </w:p>
          <w:p w:rsidR="00D23D5F" w:rsidRPr="0042144A" w:rsidRDefault="00D23D5F" w:rsidP="00D23D5F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7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D5D40" w:rsidRPr="0042144A" w:rsidRDefault="00D23D5F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91</w:t>
            </w:r>
          </w:p>
          <w:p w:rsidR="00D23D5F" w:rsidRPr="0042144A" w:rsidRDefault="00D23D5F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80</w:t>
            </w:r>
          </w:p>
          <w:p w:rsidR="00D23D5F" w:rsidRPr="0042144A" w:rsidRDefault="00D23D5F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8</w:t>
            </w:r>
          </w:p>
          <w:p w:rsidR="00D23D5F" w:rsidRPr="0042144A" w:rsidRDefault="00D23D5F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85</w:t>
            </w:r>
          </w:p>
          <w:p w:rsidR="00D23D5F" w:rsidRPr="0042144A" w:rsidRDefault="00D23D5F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7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D5D40" w:rsidRPr="0042144A" w:rsidRDefault="00D23D5F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83</w:t>
            </w:r>
          </w:p>
          <w:p w:rsidR="00D23D5F" w:rsidRPr="0042144A" w:rsidRDefault="00D23D5F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2</w:t>
            </w:r>
          </w:p>
          <w:p w:rsidR="00D23D5F" w:rsidRPr="0042144A" w:rsidRDefault="00D23D5F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7</w:t>
            </w:r>
          </w:p>
          <w:p w:rsidR="00D23D5F" w:rsidRPr="0042144A" w:rsidRDefault="00D23D5F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6</w:t>
            </w:r>
          </w:p>
          <w:p w:rsidR="00D23D5F" w:rsidRPr="0042144A" w:rsidRDefault="00D23D5F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8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35B98" w:rsidRPr="0042144A" w:rsidRDefault="00E31D79" w:rsidP="00735B9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</w:t>
            </w:r>
          </w:p>
          <w:p w:rsidR="00D23D5F" w:rsidRPr="0042144A" w:rsidRDefault="00D23D5F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6</w:t>
            </w:r>
          </w:p>
          <w:p w:rsidR="00D23D5F" w:rsidRPr="0042144A" w:rsidRDefault="00D23D5F" w:rsidP="00D23D5F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81</w:t>
            </w:r>
          </w:p>
          <w:p w:rsidR="00D23D5F" w:rsidRPr="0042144A" w:rsidRDefault="00D23D5F" w:rsidP="00D23D5F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82</w:t>
            </w:r>
          </w:p>
          <w:p w:rsidR="00D23D5F" w:rsidRPr="0042144A" w:rsidRDefault="00D23D5F" w:rsidP="00D23D5F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8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D5D40" w:rsidRPr="0042144A" w:rsidRDefault="00D23D5F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5</w:t>
            </w:r>
          </w:p>
          <w:p w:rsidR="00D23D5F" w:rsidRPr="0042144A" w:rsidRDefault="00D23D5F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2</w:t>
            </w:r>
          </w:p>
          <w:p w:rsidR="00D23D5F" w:rsidRPr="0042144A" w:rsidRDefault="00D23D5F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5</w:t>
            </w:r>
          </w:p>
          <w:p w:rsidR="00D23D5F" w:rsidRPr="0042144A" w:rsidRDefault="00D23D5F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7</w:t>
            </w:r>
          </w:p>
          <w:p w:rsidR="00D23D5F" w:rsidRPr="0042144A" w:rsidRDefault="00D23D5F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4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D5D40" w:rsidRPr="0042144A" w:rsidRDefault="00D23D5F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5</w:t>
            </w:r>
          </w:p>
          <w:p w:rsidR="00D23D5F" w:rsidRPr="0042144A" w:rsidRDefault="00D23D5F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85</w:t>
            </w:r>
          </w:p>
          <w:p w:rsidR="00D23D5F" w:rsidRPr="0042144A" w:rsidRDefault="00D23D5F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83</w:t>
            </w:r>
          </w:p>
          <w:p w:rsidR="00D23D5F" w:rsidRPr="0042144A" w:rsidRDefault="00D23D5F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9</w:t>
            </w:r>
          </w:p>
          <w:p w:rsidR="00D23D5F" w:rsidRPr="0042144A" w:rsidRDefault="00D23D5F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4</w:t>
            </w:r>
          </w:p>
        </w:tc>
      </w:tr>
    </w:tbl>
    <w:p w:rsidR="00BA14BD" w:rsidRDefault="00BA14BD" w:rsidP="00BA14BD">
      <w:pPr>
        <w:ind w:right="-70"/>
      </w:pPr>
    </w:p>
    <w:p w:rsidR="000D2FE9" w:rsidRDefault="00B033D5" w:rsidP="00B033D5">
      <w:r>
        <w:br w:type="page"/>
      </w:r>
    </w:p>
    <w:p w:rsidR="000D2FE9" w:rsidRDefault="000D2FE9" w:rsidP="00BA14BD">
      <w:pPr>
        <w:outlineLvl w:val="0"/>
      </w:pPr>
    </w:p>
    <w:p w:rsidR="00BA14BD" w:rsidRDefault="005109B3" w:rsidP="00BA14BD">
      <w:pPr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</w:t>
      </w:r>
      <w:r w:rsidR="00C8074A">
        <w:rPr>
          <w:rFonts w:ascii="Times New Roman" w:hAnsi="Times New Roman"/>
        </w:rPr>
        <w:t>S</w:t>
      </w:r>
      <w:r>
        <w:rPr>
          <w:rFonts w:ascii="Times New Roman" w:hAnsi="Times New Roman"/>
        </w:rPr>
        <w:t>3</w:t>
      </w:r>
    </w:p>
    <w:p w:rsidR="00BA14BD" w:rsidRDefault="0089440C" w:rsidP="00BA14BD">
      <w:pPr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Alcohol consumption</w:t>
      </w:r>
      <w:r w:rsidR="00BA14BD">
        <w:rPr>
          <w:rFonts w:ascii="Times New Roman" w:hAnsi="Times New Roman"/>
        </w:rPr>
        <w:t xml:space="preserve"> </w:t>
      </w:r>
      <w:r w:rsidR="00735932">
        <w:rPr>
          <w:rFonts w:ascii="Times New Roman" w:hAnsi="Times New Roman"/>
        </w:rPr>
        <w:t xml:space="preserve">(%) </w:t>
      </w:r>
      <w:r w:rsidR="00BA14BD">
        <w:rPr>
          <w:rFonts w:ascii="Times New Roman" w:hAnsi="Times New Roman"/>
        </w:rPr>
        <w:t>(more than 4 units (men) and 3 units (women) per day</w:t>
      </w:r>
    </w:p>
    <w:p w:rsidR="00B033D5" w:rsidRDefault="00B033D5" w:rsidP="00BA14BD">
      <w:pPr>
        <w:outlineLvl w:val="0"/>
        <w:rPr>
          <w:rFonts w:ascii="Times New Roman" w:hAnsi="Times New Roman"/>
        </w:rPr>
      </w:pPr>
    </w:p>
    <w:tbl>
      <w:tblPr>
        <w:tblStyle w:val="TableGrid"/>
        <w:tblW w:w="8725" w:type="dxa"/>
        <w:tblInd w:w="182" w:type="dxa"/>
        <w:tblLayout w:type="fixed"/>
        <w:tblLook w:val="00A0" w:firstRow="1" w:lastRow="0" w:firstColumn="1" w:lastColumn="0" w:noHBand="0" w:noVBand="0"/>
      </w:tblPr>
      <w:tblGrid>
        <w:gridCol w:w="663"/>
        <w:gridCol w:w="952"/>
        <w:gridCol w:w="1185"/>
        <w:gridCol w:w="1185"/>
        <w:gridCol w:w="1226"/>
        <w:gridCol w:w="1144"/>
        <w:gridCol w:w="1185"/>
        <w:gridCol w:w="1185"/>
      </w:tblGrid>
      <w:tr w:rsidR="001D5D40" w:rsidRPr="0042144A" w:rsidTr="005109B3">
        <w:trPr>
          <w:trHeight w:val="92"/>
        </w:trPr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Year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Educational level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Occupation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Income</w:t>
            </w:r>
          </w:p>
        </w:tc>
      </w:tr>
      <w:tr w:rsidR="001D5D40" w:rsidRPr="0042144A" w:rsidTr="007126D8">
        <w:trPr>
          <w:trHeight w:val="92"/>
        </w:trPr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Highest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No Qualific</w:t>
            </w:r>
            <w:r w:rsidR="007126D8">
              <w:rPr>
                <w:rFonts w:ascii="Times New Roman" w:hAnsi="Times New Roman"/>
              </w:rPr>
              <w:t>-</w:t>
            </w:r>
            <w:r w:rsidRPr="0042144A">
              <w:rPr>
                <w:rFonts w:ascii="Times New Roman" w:hAnsi="Times New Roman"/>
              </w:rPr>
              <w:t>ations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Managerial &amp; Professional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Routine &amp; Manual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Top Quintile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Bottom Quintile</w:t>
            </w:r>
          </w:p>
        </w:tc>
      </w:tr>
      <w:tr w:rsidR="001D5D40" w:rsidRPr="0042144A" w:rsidTr="007126D8">
        <w:trPr>
          <w:trHeight w:val="1430"/>
        </w:trPr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001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18-24</w:t>
            </w: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5-34</w:t>
            </w: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5-44</w:t>
            </w: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5-54</w:t>
            </w: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5-6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F10B6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9</w:t>
            </w:r>
          </w:p>
          <w:p w:rsidR="00F10B62" w:rsidRPr="0042144A" w:rsidRDefault="00F10B6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3</w:t>
            </w:r>
          </w:p>
          <w:p w:rsidR="00F10B62" w:rsidRPr="0042144A" w:rsidRDefault="00F10B6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2</w:t>
            </w:r>
          </w:p>
          <w:p w:rsidR="00F10B62" w:rsidRPr="0042144A" w:rsidRDefault="00F10B6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8</w:t>
            </w:r>
          </w:p>
          <w:p w:rsidR="00F10B62" w:rsidRPr="0042144A" w:rsidRDefault="00F10B6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F10B6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3</w:t>
            </w:r>
          </w:p>
          <w:p w:rsidR="00F10B62" w:rsidRPr="0042144A" w:rsidRDefault="00F10B6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1</w:t>
            </w:r>
          </w:p>
          <w:p w:rsidR="00F10B62" w:rsidRPr="0042144A" w:rsidRDefault="00F10B6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6</w:t>
            </w:r>
          </w:p>
          <w:p w:rsidR="00F10B62" w:rsidRPr="0042144A" w:rsidRDefault="00F10B6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7</w:t>
            </w:r>
          </w:p>
          <w:p w:rsidR="00F10B62" w:rsidRPr="0042144A" w:rsidRDefault="00F10B6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9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F10B6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5</w:t>
            </w:r>
          </w:p>
          <w:p w:rsidR="00F10B62" w:rsidRPr="0042144A" w:rsidRDefault="00F10B6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4</w:t>
            </w:r>
          </w:p>
          <w:p w:rsidR="00F10B62" w:rsidRPr="0042144A" w:rsidRDefault="00F10B6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2</w:t>
            </w:r>
          </w:p>
          <w:p w:rsidR="00F10B62" w:rsidRPr="0042144A" w:rsidRDefault="00F10B6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0</w:t>
            </w:r>
          </w:p>
          <w:p w:rsidR="00F10B62" w:rsidRPr="0042144A" w:rsidRDefault="00F10B6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8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F10B6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3</w:t>
            </w:r>
          </w:p>
          <w:p w:rsidR="00F10B62" w:rsidRPr="0042144A" w:rsidRDefault="00F10B6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4</w:t>
            </w:r>
          </w:p>
          <w:p w:rsidR="00F10B62" w:rsidRPr="0042144A" w:rsidRDefault="00F10B6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3</w:t>
            </w:r>
          </w:p>
          <w:p w:rsidR="00F10B62" w:rsidRPr="0042144A" w:rsidRDefault="00F10B6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1</w:t>
            </w:r>
          </w:p>
          <w:p w:rsidR="00F10B62" w:rsidRPr="0042144A" w:rsidRDefault="00F10B6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9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F10B6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7</w:t>
            </w:r>
          </w:p>
          <w:p w:rsidR="00F10B62" w:rsidRPr="0042144A" w:rsidRDefault="00F10B6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0</w:t>
            </w:r>
          </w:p>
          <w:p w:rsidR="00F10B62" w:rsidRPr="0042144A" w:rsidRDefault="00F10B6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8</w:t>
            </w:r>
          </w:p>
          <w:p w:rsidR="00F10B62" w:rsidRPr="0042144A" w:rsidRDefault="00F10B6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5</w:t>
            </w:r>
          </w:p>
          <w:p w:rsidR="00F10B62" w:rsidRPr="0042144A" w:rsidRDefault="00F10B6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F10B6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6</w:t>
            </w:r>
          </w:p>
          <w:p w:rsidR="00F10B62" w:rsidRPr="0042144A" w:rsidRDefault="00F10B6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6</w:t>
            </w:r>
          </w:p>
          <w:p w:rsidR="00F10B62" w:rsidRPr="0042144A" w:rsidRDefault="00F10B6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2</w:t>
            </w:r>
          </w:p>
          <w:p w:rsidR="00F10B62" w:rsidRPr="0042144A" w:rsidRDefault="00F10B6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0</w:t>
            </w:r>
          </w:p>
          <w:p w:rsidR="00F10B62" w:rsidRPr="0042144A" w:rsidRDefault="00F10B6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2</w:t>
            </w:r>
          </w:p>
        </w:tc>
      </w:tr>
      <w:tr w:rsidR="001D5D40" w:rsidRPr="0042144A" w:rsidTr="007126D8">
        <w:trPr>
          <w:trHeight w:val="1458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0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18-24</w:t>
            </w: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5-34</w:t>
            </w: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5-44</w:t>
            </w: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5-54</w:t>
            </w: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5-6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EA13BC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4</w:t>
            </w:r>
          </w:p>
          <w:p w:rsidR="00EA13BC" w:rsidRPr="0042144A" w:rsidRDefault="00EA13BC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6</w:t>
            </w:r>
          </w:p>
          <w:p w:rsidR="00EA13BC" w:rsidRPr="0042144A" w:rsidRDefault="00EA13BC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3</w:t>
            </w:r>
          </w:p>
          <w:p w:rsidR="00EA13BC" w:rsidRPr="0042144A" w:rsidRDefault="00EA13BC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5</w:t>
            </w:r>
          </w:p>
          <w:p w:rsidR="00EA13BC" w:rsidRPr="0042144A" w:rsidRDefault="00EA13BC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EA13BC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0</w:t>
            </w:r>
          </w:p>
          <w:p w:rsidR="00EA13BC" w:rsidRPr="0042144A" w:rsidRDefault="00EA13BC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3</w:t>
            </w:r>
          </w:p>
          <w:p w:rsidR="00EA13BC" w:rsidRPr="0042144A" w:rsidRDefault="00EA13BC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2</w:t>
            </w:r>
          </w:p>
          <w:p w:rsidR="00EA13BC" w:rsidRPr="0042144A" w:rsidRDefault="00EA13BC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3</w:t>
            </w:r>
          </w:p>
          <w:p w:rsidR="00EA13BC" w:rsidRPr="0042144A" w:rsidRDefault="00EA13BC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EA13BC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6</w:t>
            </w:r>
          </w:p>
          <w:p w:rsidR="00EA13BC" w:rsidRPr="0042144A" w:rsidRDefault="00EA13BC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9</w:t>
            </w:r>
          </w:p>
          <w:p w:rsidR="00EA13BC" w:rsidRPr="0042144A" w:rsidRDefault="00EA13BC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4</w:t>
            </w:r>
          </w:p>
          <w:p w:rsidR="00EA13BC" w:rsidRPr="0042144A" w:rsidRDefault="00EA13BC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6</w:t>
            </w:r>
          </w:p>
          <w:p w:rsidR="00EA13BC" w:rsidRPr="0042144A" w:rsidRDefault="00EA13BC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EA13BC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2</w:t>
            </w:r>
          </w:p>
          <w:p w:rsidR="00EA13BC" w:rsidRPr="0042144A" w:rsidRDefault="00EA13BC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1</w:t>
            </w:r>
          </w:p>
          <w:p w:rsidR="00EA13BC" w:rsidRPr="0042144A" w:rsidRDefault="00EA13BC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1</w:t>
            </w:r>
          </w:p>
          <w:p w:rsidR="00EA13BC" w:rsidRPr="0042144A" w:rsidRDefault="00EA13BC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9</w:t>
            </w:r>
          </w:p>
          <w:p w:rsidR="00EA13BC" w:rsidRPr="0042144A" w:rsidRDefault="00EA13BC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FC4503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1</w:t>
            </w:r>
          </w:p>
          <w:p w:rsidR="00FC4503" w:rsidRPr="0042144A" w:rsidRDefault="00FC4503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5</w:t>
            </w:r>
          </w:p>
          <w:p w:rsidR="00FC4503" w:rsidRPr="0042144A" w:rsidRDefault="00FC4503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1</w:t>
            </w:r>
          </w:p>
          <w:p w:rsidR="00FC4503" w:rsidRPr="0042144A" w:rsidRDefault="00FC4503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0</w:t>
            </w:r>
          </w:p>
          <w:p w:rsidR="00FC4503" w:rsidRPr="0042144A" w:rsidRDefault="00FC4503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FC4503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8</w:t>
            </w:r>
          </w:p>
          <w:p w:rsidR="00FC4503" w:rsidRPr="0042144A" w:rsidRDefault="00FC4503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3</w:t>
            </w:r>
          </w:p>
          <w:p w:rsidR="00FC4503" w:rsidRPr="0042144A" w:rsidRDefault="00FC4503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9</w:t>
            </w:r>
          </w:p>
          <w:p w:rsidR="00FC4503" w:rsidRPr="0042144A" w:rsidRDefault="00FC4503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8</w:t>
            </w:r>
          </w:p>
          <w:p w:rsidR="00FC4503" w:rsidRPr="0042144A" w:rsidRDefault="00FC4503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7</w:t>
            </w:r>
          </w:p>
        </w:tc>
      </w:tr>
      <w:tr w:rsidR="001D5D40" w:rsidRPr="0042144A" w:rsidTr="007126D8">
        <w:trPr>
          <w:trHeight w:val="90"/>
        </w:trPr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011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18-24</w:t>
            </w: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5-34</w:t>
            </w: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5-44</w:t>
            </w: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5-54</w:t>
            </w: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5-64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D5D40" w:rsidRPr="0042144A" w:rsidRDefault="00167BF3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8</w:t>
            </w:r>
          </w:p>
          <w:p w:rsidR="00167BF3" w:rsidRPr="0042144A" w:rsidRDefault="007B56B3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7</w:t>
            </w:r>
          </w:p>
          <w:p w:rsidR="007B56B3" w:rsidRPr="0042144A" w:rsidRDefault="007B56B3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5</w:t>
            </w:r>
          </w:p>
          <w:p w:rsidR="007B56B3" w:rsidRPr="0042144A" w:rsidRDefault="007B56B3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3</w:t>
            </w:r>
          </w:p>
          <w:p w:rsidR="007B56B3" w:rsidRPr="0042144A" w:rsidRDefault="007B56B3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6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D5D40" w:rsidRPr="0042144A" w:rsidRDefault="007B56B3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5</w:t>
            </w:r>
          </w:p>
          <w:p w:rsidR="007B56B3" w:rsidRPr="0042144A" w:rsidRDefault="007B56B3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5</w:t>
            </w:r>
          </w:p>
          <w:p w:rsidR="007B56B3" w:rsidRPr="0042144A" w:rsidRDefault="007B56B3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6</w:t>
            </w:r>
          </w:p>
          <w:p w:rsidR="007B56B3" w:rsidRPr="0042144A" w:rsidRDefault="007B56B3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2</w:t>
            </w:r>
          </w:p>
          <w:p w:rsidR="007B56B3" w:rsidRPr="0042144A" w:rsidRDefault="007B56B3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7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D5D40" w:rsidRPr="0042144A" w:rsidRDefault="007B56B3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6</w:t>
            </w:r>
          </w:p>
          <w:p w:rsidR="007B56B3" w:rsidRPr="0042144A" w:rsidRDefault="007B56B3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3</w:t>
            </w:r>
          </w:p>
          <w:p w:rsidR="007B56B3" w:rsidRPr="0042144A" w:rsidRDefault="007B56B3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0</w:t>
            </w:r>
          </w:p>
          <w:p w:rsidR="007B56B3" w:rsidRPr="0042144A" w:rsidRDefault="007B56B3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7</w:t>
            </w:r>
          </w:p>
          <w:p w:rsidR="007B56B3" w:rsidRPr="0042144A" w:rsidRDefault="007B56B3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3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D5D40" w:rsidRPr="0042144A" w:rsidRDefault="007B56B3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8</w:t>
            </w:r>
          </w:p>
          <w:p w:rsidR="007B56B3" w:rsidRPr="0042144A" w:rsidRDefault="007B56B3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5</w:t>
            </w:r>
          </w:p>
          <w:p w:rsidR="007B56B3" w:rsidRPr="0042144A" w:rsidRDefault="007B56B3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3</w:t>
            </w:r>
          </w:p>
          <w:p w:rsidR="007B56B3" w:rsidRPr="0042144A" w:rsidRDefault="007B56B3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1</w:t>
            </w:r>
          </w:p>
          <w:p w:rsidR="007B56B3" w:rsidRPr="0042144A" w:rsidRDefault="007B56B3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9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D5D40" w:rsidRPr="0042144A" w:rsidRDefault="007B56B3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2</w:t>
            </w:r>
          </w:p>
          <w:p w:rsidR="007B56B3" w:rsidRPr="0042144A" w:rsidRDefault="007B56B3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7</w:t>
            </w:r>
          </w:p>
          <w:p w:rsidR="007B56B3" w:rsidRPr="0042144A" w:rsidRDefault="007B56B3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2</w:t>
            </w:r>
          </w:p>
          <w:p w:rsidR="007B56B3" w:rsidRPr="0042144A" w:rsidRDefault="007B56B3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1</w:t>
            </w:r>
          </w:p>
          <w:p w:rsidR="007B56B3" w:rsidRPr="0042144A" w:rsidRDefault="007B56B3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3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D5D40" w:rsidRPr="0042144A" w:rsidRDefault="007B56B3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8</w:t>
            </w:r>
          </w:p>
          <w:p w:rsidR="007B56B3" w:rsidRPr="0042144A" w:rsidRDefault="007B56B3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9</w:t>
            </w:r>
          </w:p>
          <w:p w:rsidR="007B56B3" w:rsidRPr="0042144A" w:rsidRDefault="007B56B3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5</w:t>
            </w:r>
          </w:p>
          <w:p w:rsidR="007B56B3" w:rsidRPr="0042144A" w:rsidRDefault="007B56B3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2</w:t>
            </w:r>
          </w:p>
          <w:p w:rsidR="007B56B3" w:rsidRPr="0042144A" w:rsidRDefault="007B56B3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6</w:t>
            </w:r>
          </w:p>
        </w:tc>
      </w:tr>
    </w:tbl>
    <w:p w:rsidR="0089440C" w:rsidRDefault="0089440C" w:rsidP="00BA14BD">
      <w:pPr>
        <w:outlineLvl w:val="0"/>
        <w:rPr>
          <w:rFonts w:ascii="Times New Roman" w:hAnsi="Times New Roman"/>
        </w:rPr>
      </w:pPr>
    </w:p>
    <w:p w:rsidR="000D2FE9" w:rsidRDefault="000D2FE9" w:rsidP="00BA14BD">
      <w:pPr>
        <w:ind w:right="-70"/>
      </w:pPr>
    </w:p>
    <w:p w:rsidR="00BA14BD" w:rsidRDefault="005109B3" w:rsidP="00BA14BD">
      <w:pPr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</w:t>
      </w:r>
      <w:r w:rsidR="00C8074A">
        <w:rPr>
          <w:rFonts w:ascii="Times New Roman" w:hAnsi="Times New Roman"/>
        </w:rPr>
        <w:t>S</w:t>
      </w:r>
      <w:r>
        <w:rPr>
          <w:rFonts w:ascii="Times New Roman" w:hAnsi="Times New Roman"/>
        </w:rPr>
        <w:t>4</w:t>
      </w:r>
    </w:p>
    <w:p w:rsidR="00BA14BD" w:rsidRDefault="00BA14BD" w:rsidP="00BA14BD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Physical activity (%) (less than 30 minutes of moderate physical activity on 20 days during the last four weeks) </w:t>
      </w:r>
    </w:p>
    <w:p w:rsidR="00B033D5" w:rsidRDefault="00B033D5" w:rsidP="00BA14BD">
      <w:pPr>
        <w:rPr>
          <w:rFonts w:ascii="Times New Roman" w:hAnsi="Times New Roman"/>
        </w:rPr>
      </w:pPr>
    </w:p>
    <w:tbl>
      <w:tblPr>
        <w:tblStyle w:val="TableGrid"/>
        <w:tblW w:w="8725" w:type="dxa"/>
        <w:tblInd w:w="182" w:type="dxa"/>
        <w:tblLayout w:type="fixed"/>
        <w:tblLook w:val="00A0" w:firstRow="1" w:lastRow="0" w:firstColumn="1" w:lastColumn="0" w:noHBand="0" w:noVBand="0"/>
      </w:tblPr>
      <w:tblGrid>
        <w:gridCol w:w="663"/>
        <w:gridCol w:w="952"/>
        <w:gridCol w:w="1185"/>
        <w:gridCol w:w="1185"/>
        <w:gridCol w:w="1226"/>
        <w:gridCol w:w="1144"/>
        <w:gridCol w:w="1185"/>
        <w:gridCol w:w="1185"/>
      </w:tblGrid>
      <w:tr w:rsidR="001D5D40" w:rsidRPr="0042144A" w:rsidTr="005109B3">
        <w:trPr>
          <w:trHeight w:val="92"/>
        </w:trPr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Year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Educational level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Occupation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Income</w:t>
            </w:r>
          </w:p>
        </w:tc>
      </w:tr>
      <w:tr w:rsidR="001D5D40" w:rsidRPr="0042144A" w:rsidTr="007126D8">
        <w:trPr>
          <w:trHeight w:val="92"/>
        </w:trPr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Highest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No Qualific</w:t>
            </w:r>
            <w:r w:rsidR="007126D8">
              <w:rPr>
                <w:rFonts w:ascii="Times New Roman" w:hAnsi="Times New Roman"/>
              </w:rPr>
              <w:t>-</w:t>
            </w:r>
            <w:r w:rsidRPr="0042144A">
              <w:rPr>
                <w:rFonts w:ascii="Times New Roman" w:hAnsi="Times New Roman"/>
              </w:rPr>
              <w:t>ations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Managerial &amp; Professional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Routine &amp; Manual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Top Quintile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Bottom Quintile</w:t>
            </w:r>
          </w:p>
        </w:tc>
      </w:tr>
      <w:tr w:rsidR="001D5D40" w:rsidRPr="0042144A" w:rsidTr="007126D8">
        <w:trPr>
          <w:trHeight w:val="1394"/>
        </w:trPr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  <w:p w:rsidR="001D5D40" w:rsidRPr="0042144A" w:rsidRDefault="00045837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003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18-24</w:t>
            </w: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5-34</w:t>
            </w: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5-44</w:t>
            </w: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5-54</w:t>
            </w: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5-6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8A48B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2</w:t>
            </w:r>
          </w:p>
          <w:p w:rsidR="008A48B0" w:rsidRPr="0042144A" w:rsidRDefault="008A48B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5</w:t>
            </w:r>
          </w:p>
          <w:p w:rsidR="008A48B0" w:rsidRPr="0042144A" w:rsidRDefault="008A48B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8</w:t>
            </w:r>
          </w:p>
          <w:p w:rsidR="008A48B0" w:rsidRPr="0042144A" w:rsidRDefault="008A48B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9</w:t>
            </w:r>
          </w:p>
          <w:p w:rsidR="008A48B0" w:rsidRPr="0042144A" w:rsidRDefault="008A48B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8A48B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7</w:t>
            </w:r>
          </w:p>
          <w:p w:rsidR="008A48B0" w:rsidRPr="0042144A" w:rsidRDefault="008A48B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3</w:t>
            </w:r>
          </w:p>
          <w:p w:rsidR="008A48B0" w:rsidRPr="0042144A" w:rsidRDefault="008A48B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2</w:t>
            </w:r>
          </w:p>
          <w:p w:rsidR="008A48B0" w:rsidRPr="0042144A" w:rsidRDefault="008A48B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2</w:t>
            </w:r>
          </w:p>
          <w:p w:rsidR="008A48B0" w:rsidRPr="0042144A" w:rsidRDefault="008A48B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4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6B1C0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9</w:t>
            </w:r>
          </w:p>
          <w:p w:rsidR="006B1C00" w:rsidRPr="0042144A" w:rsidRDefault="006B1C0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8</w:t>
            </w:r>
          </w:p>
          <w:p w:rsidR="006B1C00" w:rsidRPr="0042144A" w:rsidRDefault="006B1C0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0</w:t>
            </w:r>
          </w:p>
          <w:p w:rsidR="006B1C00" w:rsidRPr="0042144A" w:rsidRDefault="006B1C0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3</w:t>
            </w:r>
          </w:p>
          <w:p w:rsidR="006B1C00" w:rsidRPr="0042144A" w:rsidRDefault="006B1C0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5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6B1C0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9</w:t>
            </w:r>
          </w:p>
          <w:p w:rsidR="006B1C00" w:rsidRPr="0042144A" w:rsidRDefault="006B1C0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0</w:t>
            </w:r>
          </w:p>
          <w:p w:rsidR="006B1C00" w:rsidRPr="0042144A" w:rsidRDefault="006B1C0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9</w:t>
            </w:r>
          </w:p>
          <w:p w:rsidR="006B1C00" w:rsidRPr="0042144A" w:rsidRDefault="006B1C0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0</w:t>
            </w:r>
          </w:p>
          <w:p w:rsidR="006B1C00" w:rsidRPr="0042144A" w:rsidRDefault="006B1C0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6B1C0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6</w:t>
            </w:r>
          </w:p>
          <w:p w:rsidR="006B1C00" w:rsidRPr="0042144A" w:rsidRDefault="006B1C0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7</w:t>
            </w:r>
          </w:p>
          <w:p w:rsidR="006B1C00" w:rsidRPr="0042144A" w:rsidRDefault="006B1C0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0</w:t>
            </w:r>
          </w:p>
          <w:p w:rsidR="006B1C00" w:rsidRPr="0042144A" w:rsidRDefault="006B1C0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8</w:t>
            </w:r>
          </w:p>
          <w:p w:rsidR="006B1C00" w:rsidRPr="0042144A" w:rsidRDefault="006B1C0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6B1C0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8</w:t>
            </w:r>
          </w:p>
          <w:p w:rsidR="006B1C00" w:rsidRPr="0042144A" w:rsidRDefault="006B1C0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0</w:t>
            </w:r>
          </w:p>
          <w:p w:rsidR="006B1C00" w:rsidRPr="0042144A" w:rsidRDefault="006B1C0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6</w:t>
            </w:r>
          </w:p>
          <w:p w:rsidR="006B1C00" w:rsidRPr="0042144A" w:rsidRDefault="006B1C0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3</w:t>
            </w:r>
          </w:p>
          <w:p w:rsidR="006B1C00" w:rsidRPr="0042144A" w:rsidRDefault="006B1C0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84</w:t>
            </w:r>
          </w:p>
        </w:tc>
      </w:tr>
      <w:tr w:rsidR="001D5D40" w:rsidRPr="0042144A" w:rsidTr="007126D8">
        <w:trPr>
          <w:trHeight w:val="1422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  <w:p w:rsidR="001D5D40" w:rsidRPr="0042144A" w:rsidRDefault="00045837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0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18-24</w:t>
            </w: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5-34</w:t>
            </w: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5-44</w:t>
            </w: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5-54</w:t>
            </w: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5-6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831EB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6</w:t>
            </w:r>
          </w:p>
          <w:p w:rsidR="00831EB2" w:rsidRPr="0042144A" w:rsidRDefault="00831EB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4</w:t>
            </w:r>
          </w:p>
          <w:p w:rsidR="00831EB2" w:rsidRPr="0042144A" w:rsidRDefault="00831EB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7</w:t>
            </w:r>
          </w:p>
          <w:p w:rsidR="00831EB2" w:rsidRPr="0042144A" w:rsidRDefault="00831EB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1</w:t>
            </w:r>
          </w:p>
          <w:p w:rsidR="00831EB2" w:rsidRPr="0042144A" w:rsidRDefault="00831EB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831EB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0</w:t>
            </w:r>
          </w:p>
          <w:p w:rsidR="00831EB2" w:rsidRPr="0042144A" w:rsidRDefault="00831EB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3</w:t>
            </w:r>
          </w:p>
          <w:p w:rsidR="00831EB2" w:rsidRPr="0042144A" w:rsidRDefault="00831EB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3</w:t>
            </w:r>
          </w:p>
          <w:p w:rsidR="00831EB2" w:rsidRPr="0042144A" w:rsidRDefault="00831EB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9</w:t>
            </w:r>
          </w:p>
          <w:p w:rsidR="00831EB2" w:rsidRPr="0042144A" w:rsidRDefault="00831EB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831EB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8</w:t>
            </w:r>
          </w:p>
          <w:p w:rsidR="00831EB2" w:rsidRPr="0042144A" w:rsidRDefault="00831EB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5</w:t>
            </w:r>
          </w:p>
          <w:p w:rsidR="00831EB2" w:rsidRPr="0042144A" w:rsidRDefault="00831EB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0</w:t>
            </w:r>
          </w:p>
          <w:p w:rsidR="00831EB2" w:rsidRPr="0042144A" w:rsidRDefault="00831EB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2</w:t>
            </w:r>
          </w:p>
          <w:p w:rsidR="00831EB2" w:rsidRPr="0042144A" w:rsidRDefault="00831EB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831EB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1</w:t>
            </w:r>
          </w:p>
          <w:p w:rsidR="00831EB2" w:rsidRPr="0042144A" w:rsidRDefault="00831EB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0</w:t>
            </w:r>
          </w:p>
          <w:p w:rsidR="00831EB2" w:rsidRPr="0042144A" w:rsidRDefault="00831EB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4</w:t>
            </w:r>
          </w:p>
          <w:p w:rsidR="00831EB2" w:rsidRPr="0042144A" w:rsidRDefault="00831EB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1</w:t>
            </w:r>
          </w:p>
          <w:p w:rsidR="00831EB2" w:rsidRPr="0042144A" w:rsidRDefault="00831EB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831EB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0</w:t>
            </w:r>
          </w:p>
          <w:p w:rsidR="00831EB2" w:rsidRPr="0042144A" w:rsidRDefault="00831EB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4</w:t>
            </w:r>
          </w:p>
          <w:p w:rsidR="00831EB2" w:rsidRPr="0042144A" w:rsidRDefault="00831EB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3</w:t>
            </w:r>
          </w:p>
          <w:p w:rsidR="00831EB2" w:rsidRPr="0042144A" w:rsidRDefault="00831EB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9</w:t>
            </w:r>
          </w:p>
          <w:p w:rsidR="00831EB2" w:rsidRPr="0042144A" w:rsidRDefault="00831EB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D40" w:rsidRPr="0042144A" w:rsidRDefault="00831EB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7</w:t>
            </w:r>
          </w:p>
          <w:p w:rsidR="00831EB2" w:rsidRPr="0042144A" w:rsidRDefault="00831EB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8</w:t>
            </w:r>
          </w:p>
          <w:p w:rsidR="00831EB2" w:rsidRPr="0042144A" w:rsidRDefault="00831EB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5</w:t>
            </w:r>
          </w:p>
          <w:p w:rsidR="00831EB2" w:rsidRPr="0042144A" w:rsidRDefault="00831EB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2</w:t>
            </w:r>
          </w:p>
          <w:p w:rsidR="00831EB2" w:rsidRPr="0042144A" w:rsidRDefault="00831EB2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82</w:t>
            </w:r>
          </w:p>
        </w:tc>
      </w:tr>
      <w:tr w:rsidR="001D5D40" w:rsidRPr="0042144A" w:rsidTr="007126D8">
        <w:trPr>
          <w:trHeight w:val="90"/>
        </w:trPr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  <w:p w:rsidR="001D5D40" w:rsidRPr="0042144A" w:rsidRDefault="00045837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012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18-24</w:t>
            </w: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25-34</w:t>
            </w: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5-44</w:t>
            </w: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5-54</w:t>
            </w:r>
          </w:p>
          <w:p w:rsidR="001D5D40" w:rsidRPr="0042144A" w:rsidRDefault="001D5D40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5-64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D5D40" w:rsidRPr="0042144A" w:rsidRDefault="00032251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8</w:t>
            </w:r>
          </w:p>
          <w:p w:rsidR="00032251" w:rsidRPr="0042144A" w:rsidRDefault="005B64CD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5</w:t>
            </w:r>
          </w:p>
          <w:p w:rsidR="00032251" w:rsidRPr="0042144A" w:rsidRDefault="005B64CD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4</w:t>
            </w:r>
          </w:p>
          <w:p w:rsidR="002E6920" w:rsidRPr="0042144A" w:rsidRDefault="005B64CD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6</w:t>
            </w:r>
          </w:p>
          <w:p w:rsidR="002E6920" w:rsidRPr="0042144A" w:rsidRDefault="005B64CD" w:rsidP="005B64C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4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B64CD" w:rsidRPr="0042144A" w:rsidRDefault="005B64CD" w:rsidP="005B64C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0</w:t>
            </w:r>
          </w:p>
          <w:p w:rsidR="005B64CD" w:rsidRPr="0042144A" w:rsidRDefault="005B64CD" w:rsidP="005B64C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8</w:t>
            </w:r>
          </w:p>
          <w:p w:rsidR="005B64CD" w:rsidRPr="0042144A" w:rsidRDefault="005B64CD" w:rsidP="005B64C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6</w:t>
            </w:r>
          </w:p>
          <w:p w:rsidR="005B64CD" w:rsidRPr="0042144A" w:rsidRDefault="005B64CD" w:rsidP="005B64C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6</w:t>
            </w:r>
          </w:p>
          <w:p w:rsidR="002E6920" w:rsidRPr="0042144A" w:rsidRDefault="005B64CD" w:rsidP="005B64C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5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E6920" w:rsidRPr="0042144A" w:rsidRDefault="005B64CD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45</w:t>
            </w:r>
          </w:p>
          <w:p w:rsidR="005B64CD" w:rsidRPr="0042144A" w:rsidRDefault="005B64CD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5</w:t>
            </w:r>
          </w:p>
          <w:p w:rsidR="005B64CD" w:rsidRPr="0042144A" w:rsidRDefault="005B64CD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6</w:t>
            </w:r>
          </w:p>
          <w:p w:rsidR="005B64CD" w:rsidRPr="0042144A" w:rsidRDefault="005B64CD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8</w:t>
            </w:r>
          </w:p>
          <w:p w:rsidR="005B64CD" w:rsidRPr="0042144A" w:rsidRDefault="005B64CD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5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E6920" w:rsidRPr="0042144A" w:rsidRDefault="005B64CD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8</w:t>
            </w:r>
          </w:p>
          <w:p w:rsidR="005B64CD" w:rsidRPr="0042144A" w:rsidRDefault="005B64CD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2</w:t>
            </w:r>
          </w:p>
          <w:p w:rsidR="005B64CD" w:rsidRPr="0042144A" w:rsidRDefault="005B64CD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5</w:t>
            </w:r>
          </w:p>
          <w:p w:rsidR="005B64CD" w:rsidRPr="0042144A" w:rsidRDefault="005B64CD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0</w:t>
            </w:r>
          </w:p>
          <w:p w:rsidR="005B64CD" w:rsidRPr="0042144A" w:rsidRDefault="005B64CD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1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E6920" w:rsidRPr="0042144A" w:rsidRDefault="005B64CD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34</w:t>
            </w:r>
          </w:p>
          <w:p w:rsidR="005B64CD" w:rsidRPr="0042144A" w:rsidRDefault="005B64CD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0</w:t>
            </w:r>
          </w:p>
          <w:p w:rsidR="005B64CD" w:rsidRPr="0042144A" w:rsidRDefault="005B64CD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3</w:t>
            </w:r>
          </w:p>
          <w:p w:rsidR="005B64CD" w:rsidRPr="0042144A" w:rsidRDefault="005B64CD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2</w:t>
            </w:r>
          </w:p>
          <w:p w:rsidR="005B64CD" w:rsidRPr="0042144A" w:rsidRDefault="005B64CD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0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E6920" w:rsidRPr="0042144A" w:rsidRDefault="005B64CD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3</w:t>
            </w:r>
          </w:p>
          <w:p w:rsidR="005B64CD" w:rsidRPr="0042144A" w:rsidRDefault="005B64CD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58</w:t>
            </w:r>
          </w:p>
          <w:p w:rsidR="005B64CD" w:rsidRPr="0042144A" w:rsidRDefault="005B64CD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63</w:t>
            </w:r>
          </w:p>
          <w:p w:rsidR="005B64CD" w:rsidRPr="0042144A" w:rsidRDefault="005B64CD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71</w:t>
            </w:r>
          </w:p>
          <w:p w:rsidR="005B64CD" w:rsidRPr="0042144A" w:rsidRDefault="005B64CD" w:rsidP="0042144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2144A">
              <w:rPr>
                <w:rFonts w:ascii="Times New Roman" w:hAnsi="Times New Roman"/>
              </w:rPr>
              <w:t>80</w:t>
            </w:r>
          </w:p>
        </w:tc>
      </w:tr>
    </w:tbl>
    <w:p w:rsidR="0089440C" w:rsidRDefault="0089440C" w:rsidP="00BA14BD">
      <w:pPr>
        <w:rPr>
          <w:rFonts w:ascii="Times New Roman" w:hAnsi="Times New Roman"/>
        </w:rPr>
      </w:pPr>
    </w:p>
    <w:p w:rsidR="00BA14BD" w:rsidRDefault="00BA14BD" w:rsidP="000D2FE9">
      <w:pPr>
        <w:tabs>
          <w:tab w:val="left" w:pos="2240"/>
        </w:tabs>
        <w:ind w:right="-70"/>
      </w:pPr>
    </w:p>
    <w:p w:rsidR="000D2FE9" w:rsidRDefault="000D2FE9" w:rsidP="000D2FE9">
      <w:pPr>
        <w:tabs>
          <w:tab w:val="left" w:pos="2240"/>
        </w:tabs>
        <w:ind w:right="-70"/>
      </w:pPr>
    </w:p>
    <w:p w:rsidR="000D2FE9" w:rsidRDefault="000D2FE9" w:rsidP="000D2FE9">
      <w:pPr>
        <w:tabs>
          <w:tab w:val="left" w:pos="2240"/>
        </w:tabs>
        <w:ind w:right="-70"/>
      </w:pPr>
    </w:p>
    <w:sectPr w:rsidR="000D2FE9" w:rsidSect="0042144A">
      <w:pgSz w:w="11900" w:h="16840"/>
      <w:pgMar w:top="837" w:right="830" w:bottom="856" w:left="9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1C2273"/>
    <w:multiLevelType w:val="hybridMultilevel"/>
    <w:tmpl w:val="DC10DF3E"/>
    <w:lvl w:ilvl="0" w:tplc="6B9EFFE0">
      <w:start w:val="1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.J.Stait">
    <w15:presenceInfo w15:providerId="AD" w15:userId="S-1-5-21-116143283-1862434482-632688529-3039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4B2812"/>
    <w:rsid w:val="00025EB1"/>
    <w:rsid w:val="00032251"/>
    <w:rsid w:val="00045837"/>
    <w:rsid w:val="00054381"/>
    <w:rsid w:val="00064909"/>
    <w:rsid w:val="000D2FE9"/>
    <w:rsid w:val="0013077E"/>
    <w:rsid w:val="00161779"/>
    <w:rsid w:val="00167BF3"/>
    <w:rsid w:val="00190A57"/>
    <w:rsid w:val="001D5D40"/>
    <w:rsid w:val="001E442B"/>
    <w:rsid w:val="001E75FF"/>
    <w:rsid w:val="002C6A93"/>
    <w:rsid w:val="002E3082"/>
    <w:rsid w:val="002E4270"/>
    <w:rsid w:val="002E6920"/>
    <w:rsid w:val="00307BDC"/>
    <w:rsid w:val="003A091F"/>
    <w:rsid w:val="003A38FF"/>
    <w:rsid w:val="003A47F0"/>
    <w:rsid w:val="003B1E3B"/>
    <w:rsid w:val="003F5430"/>
    <w:rsid w:val="0042144A"/>
    <w:rsid w:val="00424704"/>
    <w:rsid w:val="0043351E"/>
    <w:rsid w:val="00444266"/>
    <w:rsid w:val="00444743"/>
    <w:rsid w:val="004B2812"/>
    <w:rsid w:val="004C7C0E"/>
    <w:rsid w:val="005109B3"/>
    <w:rsid w:val="005A2A88"/>
    <w:rsid w:val="005B64CD"/>
    <w:rsid w:val="005C53D2"/>
    <w:rsid w:val="005E140D"/>
    <w:rsid w:val="00615B46"/>
    <w:rsid w:val="00640C89"/>
    <w:rsid w:val="006A23D1"/>
    <w:rsid w:val="006B1C00"/>
    <w:rsid w:val="007014DA"/>
    <w:rsid w:val="007126D8"/>
    <w:rsid w:val="0073062A"/>
    <w:rsid w:val="00735932"/>
    <w:rsid w:val="00735B98"/>
    <w:rsid w:val="007870E0"/>
    <w:rsid w:val="007B56B3"/>
    <w:rsid w:val="00806CA3"/>
    <w:rsid w:val="00831EB2"/>
    <w:rsid w:val="0089440C"/>
    <w:rsid w:val="008A48B0"/>
    <w:rsid w:val="00914341"/>
    <w:rsid w:val="00957315"/>
    <w:rsid w:val="00990504"/>
    <w:rsid w:val="00A45399"/>
    <w:rsid w:val="00A46406"/>
    <w:rsid w:val="00AA32A2"/>
    <w:rsid w:val="00B033D5"/>
    <w:rsid w:val="00B84B68"/>
    <w:rsid w:val="00B94002"/>
    <w:rsid w:val="00BA14BD"/>
    <w:rsid w:val="00BC5E32"/>
    <w:rsid w:val="00BC6425"/>
    <w:rsid w:val="00C02525"/>
    <w:rsid w:val="00C02E84"/>
    <w:rsid w:val="00C379E1"/>
    <w:rsid w:val="00C4459E"/>
    <w:rsid w:val="00C8074A"/>
    <w:rsid w:val="00CB5A78"/>
    <w:rsid w:val="00CF3A1E"/>
    <w:rsid w:val="00D23D5F"/>
    <w:rsid w:val="00D36336"/>
    <w:rsid w:val="00DC313D"/>
    <w:rsid w:val="00DF3D9A"/>
    <w:rsid w:val="00DF7ADF"/>
    <w:rsid w:val="00E00E32"/>
    <w:rsid w:val="00E31D79"/>
    <w:rsid w:val="00E915EF"/>
    <w:rsid w:val="00EA13BC"/>
    <w:rsid w:val="00EC7F67"/>
    <w:rsid w:val="00ED0828"/>
    <w:rsid w:val="00F04CDF"/>
    <w:rsid w:val="00F10B62"/>
    <w:rsid w:val="00F11C8F"/>
    <w:rsid w:val="00F14629"/>
    <w:rsid w:val="00F16894"/>
    <w:rsid w:val="00F247B3"/>
    <w:rsid w:val="00F416B7"/>
    <w:rsid w:val="00FC4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4BD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14BD"/>
    <w:rPr>
      <w:rFonts w:ascii="Cambria" w:eastAsia="Cambria" w:hAnsi="Cambria" w:cs="Times New Roman"/>
      <w:sz w:val="20"/>
      <w:szCs w:val="20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05438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4BD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14BD"/>
    <w:rPr>
      <w:rFonts w:ascii="Cambria" w:eastAsia="Cambria" w:hAnsi="Cambria" w:cs="Times New Roman"/>
      <w:sz w:val="20"/>
      <w:szCs w:val="20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0543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4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2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tait</dc:creator>
  <cp:keywords/>
  <dc:description/>
  <cp:lastModifiedBy>Agir, Junalie</cp:lastModifiedBy>
  <cp:revision>3</cp:revision>
  <dcterms:created xsi:type="dcterms:W3CDTF">2016-10-17T09:07:00Z</dcterms:created>
  <dcterms:modified xsi:type="dcterms:W3CDTF">2016-10-18T04:53:00Z</dcterms:modified>
</cp:coreProperties>
</file>